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D4C" w:rsidRPr="0075535D" w:rsidRDefault="003C6D4C" w:rsidP="00BC217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75535D">
        <w:rPr>
          <w:rFonts w:ascii="Times New Roman" w:hAnsi="Times New Roman" w:cs="Times New Roman"/>
          <w:sz w:val="24"/>
          <w:szCs w:val="24"/>
        </w:rPr>
        <w:t>Supplemen</w:t>
      </w:r>
      <w:bookmarkStart w:id="0" w:name="_GoBack"/>
      <w:bookmarkEnd w:id="0"/>
      <w:r w:rsidRPr="0075535D">
        <w:rPr>
          <w:rFonts w:ascii="Times New Roman" w:hAnsi="Times New Roman" w:cs="Times New Roman"/>
          <w:sz w:val="24"/>
          <w:szCs w:val="24"/>
        </w:rPr>
        <w:t xml:space="preserve">tary table </w:t>
      </w:r>
      <w:r w:rsidR="001B2A88" w:rsidRPr="0075535D">
        <w:rPr>
          <w:rFonts w:ascii="Times New Roman" w:hAnsi="Times New Roman" w:cs="Times New Roman"/>
          <w:sz w:val="24"/>
          <w:szCs w:val="24"/>
        </w:rPr>
        <w:t>2</w:t>
      </w:r>
      <w:r w:rsidRPr="0075535D">
        <w:rPr>
          <w:rFonts w:ascii="Times New Roman" w:hAnsi="Times New Roman" w:cs="Times New Roman"/>
          <w:sz w:val="24"/>
          <w:szCs w:val="24"/>
        </w:rPr>
        <w:t>. IC50 of BMP/TGF</w:t>
      </w:r>
      <w:r w:rsidRPr="0075535D">
        <w:rPr>
          <w:rFonts w:ascii="Times New Roman" w:eastAsia="游明朝" w:hAnsi="Times New Roman" w:cs="Times New Roman"/>
          <w:sz w:val="24"/>
          <w:szCs w:val="24"/>
        </w:rPr>
        <w:t>β</w:t>
      </w:r>
      <w:r w:rsidRPr="0075535D">
        <w:rPr>
          <w:rFonts w:ascii="Times New Roman" w:hAnsi="Times New Roman" w:cs="Times New Roman"/>
          <w:sz w:val="24"/>
          <w:szCs w:val="24"/>
        </w:rPr>
        <w:t xml:space="preserve"> receptor inhibitor in Huh7 and MT</w:t>
      </w:r>
    </w:p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240"/>
        <w:gridCol w:w="2240"/>
        <w:gridCol w:w="2240"/>
      </w:tblGrid>
      <w:tr w:rsidR="003C6D4C" w:rsidRPr="0075535D" w:rsidTr="00BD564F">
        <w:trPr>
          <w:trHeight w:val="399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l lin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02288 (nM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DN-212854 (nM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lunisertib (nM)</w:t>
            </w:r>
          </w:p>
        </w:tc>
      </w:tr>
      <w:tr w:rsidR="003C6D4C" w:rsidRPr="0075535D" w:rsidTr="00BD564F">
        <w:trPr>
          <w:trHeight w:val="39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uh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096</w:t>
            </w:r>
          </w:p>
        </w:tc>
      </w:tr>
      <w:tr w:rsidR="003C6D4C" w:rsidRPr="002818BE" w:rsidTr="00BD564F">
        <w:trPr>
          <w:trHeight w:val="399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28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75535D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1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D4C" w:rsidRPr="002818BE" w:rsidRDefault="003C6D4C" w:rsidP="00BC217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5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26</w:t>
            </w:r>
          </w:p>
        </w:tc>
      </w:tr>
    </w:tbl>
    <w:p w:rsidR="005128D8" w:rsidRPr="00933EFA" w:rsidRDefault="005128D8"/>
    <w:sectPr w:rsidR="005128D8" w:rsidRPr="00933EFA" w:rsidSect="00A431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7AC" w:rsidRDefault="007427AC" w:rsidP="009550C8">
      <w:r>
        <w:separator/>
      </w:r>
    </w:p>
  </w:endnote>
  <w:endnote w:type="continuationSeparator" w:id="0">
    <w:p w:rsidR="007427AC" w:rsidRDefault="007427AC" w:rsidP="0095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7AC" w:rsidRDefault="007427AC" w:rsidP="009550C8">
      <w:r>
        <w:separator/>
      </w:r>
    </w:p>
  </w:footnote>
  <w:footnote w:type="continuationSeparator" w:id="0">
    <w:p w:rsidR="007427AC" w:rsidRDefault="007427AC" w:rsidP="00955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914"/>
    <w:rsid w:val="000D1E08"/>
    <w:rsid w:val="001433E3"/>
    <w:rsid w:val="001B2A88"/>
    <w:rsid w:val="003C6D4C"/>
    <w:rsid w:val="005128D8"/>
    <w:rsid w:val="00551FB7"/>
    <w:rsid w:val="007427AC"/>
    <w:rsid w:val="0075535D"/>
    <w:rsid w:val="007669EC"/>
    <w:rsid w:val="007C1037"/>
    <w:rsid w:val="009042F8"/>
    <w:rsid w:val="00933EFA"/>
    <w:rsid w:val="009550C8"/>
    <w:rsid w:val="009927E5"/>
    <w:rsid w:val="009A7914"/>
    <w:rsid w:val="00A43199"/>
    <w:rsid w:val="00A927D8"/>
    <w:rsid w:val="00BC2173"/>
    <w:rsid w:val="00D43C2B"/>
    <w:rsid w:val="00DC2C9E"/>
    <w:rsid w:val="00F06A24"/>
    <w:rsid w:val="00F425CF"/>
    <w:rsid w:val="00F7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A2C753-4AE3-49D1-ADAB-9F6E67C7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6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0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50C8"/>
  </w:style>
  <w:style w:type="paragraph" w:styleId="a5">
    <w:name w:val="footer"/>
    <w:basedOn w:val="a"/>
    <w:link w:val="a6"/>
    <w:uiPriority w:val="99"/>
    <w:unhideWhenUsed/>
    <w:rsid w:val="009550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50C8"/>
  </w:style>
  <w:style w:type="character" w:styleId="a7">
    <w:name w:val="line number"/>
    <w:basedOn w:val="a0"/>
    <w:uiPriority w:val="99"/>
    <w:semiHidden/>
    <w:unhideWhenUsed/>
    <w:rsid w:val="00BC2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尾 幸樹</dc:creator>
  <cp:keywords/>
  <dc:description/>
  <cp:lastModifiedBy>丹尾 幸樹</cp:lastModifiedBy>
  <cp:revision>2</cp:revision>
  <cp:lastPrinted>2020-11-18T04:48:00Z</cp:lastPrinted>
  <dcterms:created xsi:type="dcterms:W3CDTF">2021-02-23T13:20:00Z</dcterms:created>
  <dcterms:modified xsi:type="dcterms:W3CDTF">2021-02-23T13:20:00Z</dcterms:modified>
</cp:coreProperties>
</file>